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67F" w:rsidRPr="00F732E4" w:rsidRDefault="00DD767F" w:rsidP="00DD767F">
      <w:pPr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 xml:space="preserve">Hulme et al. Supplementary material </w:t>
      </w:r>
      <w:r w:rsidR="00B21FC5">
        <w:rPr>
          <w:rFonts w:ascii="Calibri" w:hAnsi="Calibri" w:cs="Calibri"/>
        </w:rPr>
        <w:t>Table S3</w:t>
      </w:r>
      <w:r w:rsidRPr="00F732E4">
        <w:rPr>
          <w:rFonts w:ascii="Calibri" w:hAnsi="Calibri" w:cs="Calibri"/>
        </w:rPr>
        <w:t>.</w:t>
      </w:r>
      <w:proofErr w:type="gramEnd"/>
      <w:r w:rsidRPr="00F732E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Maximum-likelihood estimates of the </w:t>
      </w:r>
      <w:r w:rsidRPr="00F732E4">
        <w:rPr>
          <w:rFonts w:ascii="Calibri" w:hAnsi="Calibri" w:cs="Calibri"/>
        </w:rPr>
        <w:t>coefficients for density-yield models for each species</w:t>
      </w:r>
      <w:r>
        <w:rPr>
          <w:rFonts w:ascii="Calibri" w:hAnsi="Calibri" w:cs="Calibri"/>
        </w:rPr>
        <w:t>.  De</w:t>
      </w:r>
      <w:r w:rsidRPr="00F732E4">
        <w:rPr>
          <w:rFonts w:ascii="Calibri" w:hAnsi="Calibri" w:cs="Calibri"/>
        </w:rPr>
        <w:t xml:space="preserve">nsity </w:t>
      </w:r>
      <w:r>
        <w:rPr>
          <w:rFonts w:ascii="Calibri" w:hAnsi="Calibri" w:cs="Calibri"/>
        </w:rPr>
        <w:t>is expressed as</w:t>
      </w:r>
      <w:r w:rsidRPr="00F732E4">
        <w:rPr>
          <w:rFonts w:ascii="Calibri" w:hAnsi="Calibri" w:cs="Calibri"/>
        </w:rPr>
        <w:t xml:space="preserve"> individuals </w:t>
      </w:r>
      <w:r w:rsidRPr="00F732E4">
        <w:rPr>
          <w:rFonts w:ascii="Calibri" w:hAnsi="Calibri" w:cs="Calibri"/>
          <w:color w:val="000000"/>
        </w:rPr>
        <w:t>ha</w:t>
      </w:r>
      <w:r w:rsidRPr="00F732E4">
        <w:rPr>
          <w:rFonts w:ascii="Calibri" w:hAnsi="Calibri" w:cs="Calibri"/>
          <w:color w:val="000000"/>
          <w:vertAlign w:val="superscript"/>
        </w:rPr>
        <w:t>-1</w:t>
      </w:r>
      <w:r w:rsidRPr="00F732E4">
        <w:rPr>
          <w:rFonts w:ascii="Calibri" w:hAnsi="Calibri" w:cs="Calibri"/>
          <w:color w:val="000000"/>
        </w:rPr>
        <w:t>, yield in food energy, GJ ha</w:t>
      </w:r>
      <w:r w:rsidRPr="00F732E4">
        <w:rPr>
          <w:rFonts w:ascii="Calibri" w:hAnsi="Calibri" w:cs="Calibri"/>
          <w:color w:val="000000"/>
          <w:vertAlign w:val="superscript"/>
        </w:rPr>
        <w:t>-1</w:t>
      </w:r>
      <w:r w:rsidRPr="00F732E4">
        <w:rPr>
          <w:rFonts w:ascii="Calibri" w:hAnsi="Calibri" w:cs="Calibri"/>
          <w:color w:val="000000"/>
        </w:rPr>
        <w:t xml:space="preserve"> year</w:t>
      </w:r>
      <w:r w:rsidRPr="00F732E4">
        <w:rPr>
          <w:rFonts w:ascii="Calibri" w:hAnsi="Calibri" w:cs="Calibri"/>
          <w:color w:val="000000"/>
          <w:vertAlign w:val="superscript"/>
        </w:rPr>
        <w:t>-1</w:t>
      </w:r>
      <w:r w:rsidRPr="00F732E4">
        <w:rPr>
          <w:rFonts w:ascii="Calibri" w:hAnsi="Calibri" w:cs="Calibri"/>
          <w:color w:val="000000"/>
        </w:rPr>
        <w:t xml:space="preserve"> and gross income, US$ ha</w:t>
      </w:r>
      <w:r w:rsidRPr="00F732E4">
        <w:rPr>
          <w:rFonts w:ascii="Calibri" w:hAnsi="Calibri" w:cs="Calibri"/>
          <w:color w:val="000000"/>
          <w:vertAlign w:val="superscript"/>
        </w:rPr>
        <w:t>-1</w:t>
      </w:r>
      <w:r w:rsidRPr="00F732E4">
        <w:rPr>
          <w:rFonts w:ascii="Calibri" w:hAnsi="Calibri" w:cs="Calibri"/>
          <w:color w:val="000000"/>
        </w:rPr>
        <w:t xml:space="preserve"> year</w:t>
      </w:r>
      <w:r w:rsidRPr="00F732E4">
        <w:rPr>
          <w:rFonts w:ascii="Calibri" w:hAnsi="Calibri" w:cs="Calibri"/>
          <w:color w:val="000000"/>
          <w:vertAlign w:val="superscript"/>
        </w:rPr>
        <w:t>-1</w:t>
      </w:r>
      <w:r w:rsidRPr="00F732E4">
        <w:rPr>
          <w:rFonts w:ascii="Calibri" w:hAnsi="Calibri" w:cs="Calibri"/>
        </w:rPr>
        <w:t>. Where species were observed only in forest b</w:t>
      </w:r>
      <w:r w:rsidRPr="00F732E4">
        <w:rPr>
          <w:rFonts w:ascii="Calibri" w:hAnsi="Calibri" w:cs="Calibri"/>
          <w:vertAlign w:val="subscript"/>
        </w:rPr>
        <w:t>0</w:t>
      </w:r>
      <w:r w:rsidRPr="00F732E4">
        <w:rPr>
          <w:rFonts w:ascii="Calibri" w:hAnsi="Calibri" w:cs="Calibri"/>
        </w:rPr>
        <w:t xml:space="preserve"> was set at the natural logarithm of the calculated density in forest and zeroes are given for the other </w:t>
      </w:r>
      <w:r>
        <w:rPr>
          <w:rFonts w:ascii="Calibri" w:hAnsi="Calibri" w:cs="Calibri"/>
        </w:rPr>
        <w:t>model</w:t>
      </w:r>
      <w:r w:rsidRPr="00F732E4">
        <w:rPr>
          <w:rFonts w:ascii="Calibri" w:hAnsi="Calibri" w:cs="Calibri"/>
        </w:rPr>
        <w:t xml:space="preserve"> parameters. Scientific names are given in </w:t>
      </w:r>
      <w:r w:rsidR="00B21FC5">
        <w:rPr>
          <w:rFonts w:ascii="Calibri" w:hAnsi="Calibri" w:cs="Calibri"/>
        </w:rPr>
        <w:t>Table S2</w:t>
      </w:r>
      <w:r w:rsidRPr="00F732E4">
        <w:rPr>
          <w:rFonts w:ascii="Calibri" w:hAnsi="Calibri" w:cs="Calibri"/>
        </w:rPr>
        <w:t>.</w:t>
      </w:r>
      <w:bookmarkStart w:id="0" w:name="_GoBack"/>
      <w:bookmarkEnd w:id="0"/>
    </w:p>
    <w:p w:rsidR="00DD767F" w:rsidRPr="00F732E4" w:rsidRDefault="00DD767F" w:rsidP="00DD767F">
      <w:pPr>
        <w:rPr>
          <w:rFonts w:ascii="Calibri" w:hAnsi="Calibri" w:cs="Calibri"/>
        </w:rPr>
      </w:pPr>
    </w:p>
    <w:tbl>
      <w:tblPr>
        <w:tblW w:w="12064" w:type="dxa"/>
        <w:tblInd w:w="93" w:type="dxa"/>
        <w:tblLook w:val="04A0" w:firstRow="1" w:lastRow="0" w:firstColumn="1" w:lastColumn="0" w:noHBand="0" w:noVBand="1"/>
      </w:tblPr>
      <w:tblGrid>
        <w:gridCol w:w="3276"/>
        <w:gridCol w:w="850"/>
        <w:gridCol w:w="1053"/>
        <w:gridCol w:w="1016"/>
        <w:gridCol w:w="1011"/>
        <w:gridCol w:w="960"/>
        <w:gridCol w:w="921"/>
        <w:gridCol w:w="977"/>
        <w:gridCol w:w="1016"/>
        <w:gridCol w:w="984"/>
      </w:tblGrid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aly Francol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9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nec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urfow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3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elme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uineafow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19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e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uineafow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ater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sser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7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67E-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8E-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ast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ssin's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ubian Woodpec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4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E-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5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uff-spotted Woodpec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-eared Woodpec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olden-crowned Woodpec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 Woodpec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7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9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throated Barb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eck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7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2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9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1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mp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9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5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9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0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fron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inker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5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E-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spotted Barbe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airy-breasted Barb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8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1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ot-flanked Barb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5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headed Barb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E-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ouble-toothed Barb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9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billed Barb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wned Horn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3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ied Horn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2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6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and-white-casqued Horn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7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97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hoopo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8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9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hoopo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arina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og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lac-breasted Rol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7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8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2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ad-billed Rol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55E-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82E-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throated Rol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bellied 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ygmy-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3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E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Dwarf-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land 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3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breasted 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triped 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6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ied Kingfis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6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ttle Bee-e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7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8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9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2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throated Bee-eat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84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72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78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0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cheeked Bee-ea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87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3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9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European Bee-e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72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9E-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5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eck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6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ap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ouse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7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5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evaillant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5E-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chested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5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E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3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 Long-tailed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Klaas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5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5E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Emerald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5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7E-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idric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ucko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7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7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b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brow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uc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8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 Parro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0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57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3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eyer's Parro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4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5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headed Love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6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68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2E-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bil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urac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oss's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urac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3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are-faced Go-away-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5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7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7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Eastern Grey Plantain-e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3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at Blu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urac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4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53E-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6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E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Wood-ow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ep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ige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eral Pige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6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9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aughing D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4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eyed D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7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spotted Wood-d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ambourine Do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3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E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9E-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Green-pige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6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2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spot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luffta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attl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apw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1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78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spr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2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5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winged K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5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64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K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6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Fish-ea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4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9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alm-nut Vul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9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oded Vul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7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5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 Snake-ea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3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Marsh-harri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8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7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1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Harrier-haw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68E-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E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zard Buzza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59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abar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oshaw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7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8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7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Goshaw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hik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29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E-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arrowhaw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46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Goshawk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ahlberg's Eag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78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26E-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6E-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Hawk-ea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7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8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-crested Ea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1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7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wned Hawk-eag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headed Her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4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ttle Egr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23E-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amerko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7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56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adada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b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19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arabou St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3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backed Fisc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3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7E-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Fisc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9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estern Black-headed Ori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Black-headed Orio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k-tai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rong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63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elvet-mant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rong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ied Cr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6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6E-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98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uckooshrik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shoulder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uckooshrik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8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8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8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rple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uckooshrik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Blue-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40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 Crested-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headed Crested-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aradise-flycatch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4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57E-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8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0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headed Paradise-flycatc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Northern </w:t>
              </w:r>
              <w:proofErr w:type="spellStart"/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Puffback</w:t>
              </w:r>
            </w:smartTag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4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crown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0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wn-crown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chag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3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thiopia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oubo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5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5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8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head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onole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2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9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2E-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oty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oubo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green Bush-shri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E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Shrike-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and-white Shrike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lycatch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E-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1E-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E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3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-throated Wattle-e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6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5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1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hestnut Wattle-e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Jameson's Wattle-e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fou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lycatcher-thru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Thru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1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4E-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wn-che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eth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tai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eth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orthern Black 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2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Dusky 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4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1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-blue 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shy 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5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8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throated Tit-flycatc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 Tit-flycatch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shouldered Robin-ch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browed Robin-ch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6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4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capped Robin-ch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nowy-crowned Robin-ch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1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-backed Scrub R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3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backed Scrub-r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6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1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Forest</w:t>
              </w:r>
            </w:smartTag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nch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6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8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ooty Ch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68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hestnut-winged Star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urple-headed Glossy-star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lendid Glossy-star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6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5E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6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eppell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Glossy-star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1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1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Violet-backed Starl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E-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frica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enduline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t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winged T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91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hite-winged T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Dusky Ti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Bulbu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ttl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9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y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lai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lender-bil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whisker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oneyguide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Joyful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ro Oliv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bu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mo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istleb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esser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istleb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spot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icat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tailed Bulbu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fac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stic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9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06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inding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stic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9E-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96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oaking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stic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42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awny-flan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66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chinn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ri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E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7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p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uff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p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y-capped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4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1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-bac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maropte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9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brow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maropte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live-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amaropte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Yellow White-ey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1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fac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fou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oustached Grass-warbl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1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2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2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aster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livaceou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4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8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2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cterine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77E-0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uff-bellied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6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9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mbe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 xml:space="preserve">Northern </w:t>
              </w:r>
              <w:proofErr w:type="spellStart"/>
              <w:r w:rsidRPr="00F732E4">
                <w:rPr>
                  <w:rFonts w:ascii="Calibri" w:hAnsi="Calibri" w:cs="Calibri"/>
                  <w:color w:val="000000"/>
                  <w:sz w:val="20"/>
                  <w:szCs w:val="20"/>
                </w:rPr>
                <w:t>Crombec</w:t>
              </w:r>
            </w:smartTag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fac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ombe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b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y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bil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Hy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smartTag w:uri="urn:schemas-microsoft-com:office:smarttags" w:element="place">
              <w:smartTag w:uri="urn:schemas-microsoft-com:office:smarttags" w:element="City">
                <w:r w:rsidRPr="00F732E4">
                  <w:rPr>
                    <w:rFonts w:ascii="Calibri" w:hAnsi="Calibri" w:cs="Calibri"/>
                    <w:color w:val="000000"/>
                    <w:sz w:val="20"/>
                    <w:szCs w:val="20"/>
                  </w:rPr>
                  <w:t>Willow</w:t>
                </w:r>
              </w:smartTag>
            </w:smartTag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5E-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ood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caly-brea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lladop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ale-brea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lladop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w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lladop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harpe's Pied-bab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8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wn Bab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7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2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rrow-marked Bab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3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6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5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arden Warb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1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lappet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a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3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8E-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arlet-tuft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llared Sunbir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ittle Green Sunbi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live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-head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5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5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1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ue-throated Brown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een-throat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carlet-chest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4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Variable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5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5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1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orthern Double-collar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8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Olive-belli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5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0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pper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78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ronze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6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chested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0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ariqua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3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29E-0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uperb Sun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orthern Grey-headed Sparr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33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Pied Wagta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33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 Wagtai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3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11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throa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Longcla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40E-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aglafecht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pectacled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92E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1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necked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5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Vieillot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lack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4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5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7E-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8E-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0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Weyns's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eave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headed Weav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4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6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05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olden-backed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1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E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mantled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head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alimb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9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5E-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1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 Bish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7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7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5E-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winged Bisho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an-tailed Widow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84E-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1E-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14E-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shouldered Widowbi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4E-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4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2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Grosbeak Wea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25E-05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White-breast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egrofin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y-head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Negrofin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1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-wing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ytil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reen-bac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Twinspo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belli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Seedcrack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ed-headed Blue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bill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irefin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6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5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frican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irefinc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2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43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d-cheek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rdonble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3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7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9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rimson-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rumped</w:t>
            </w:r>
            <w:proofErr w:type="spellEnd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ax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3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Wax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55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crowned Waxb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74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ronz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u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5.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3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ack-and-whit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u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6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6E-12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gpi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Mu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B21FC5" w:rsidP="00407AF0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lastRenderedPageBreak/>
              <w:t>Table S3</w:t>
            </w:r>
            <w:r w:rsidR="00DD767F" w:rsidRPr="00F732E4">
              <w:rPr>
                <w:rFonts w:ascii="Calibri" w:hAnsi="Calibri" w:cs="Calibri"/>
                <w:color w:val="000000"/>
                <w:szCs w:val="20"/>
              </w:rPr>
              <w:t xml:space="preserve"> co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Cs w:val="20"/>
              </w:rPr>
            </w:pP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3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Food Energy (GJ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come (US$ ha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year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-1</w:t>
            </w: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lpha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llage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Indigobi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5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41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4E-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69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Pin-tailed Whyda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003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llow-browed </w:t>
            </w:r>
            <w:proofErr w:type="spellStart"/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Citri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3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8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223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Black-throated Seedea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2E-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04E-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6.5E-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Yellow-fronted Canar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3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19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5.01E-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9.3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62E-02</w:t>
            </w:r>
          </w:p>
        </w:tc>
      </w:tr>
      <w:tr w:rsidR="00DD767F" w:rsidRPr="00F732E4" w:rsidTr="00407AF0">
        <w:trPr>
          <w:trHeight w:val="30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African Golden-breasted Bunt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7.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-2.3E-0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767F" w:rsidRPr="00F732E4" w:rsidRDefault="00DD767F" w:rsidP="00407AF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732E4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</w:tr>
    </w:tbl>
    <w:p w:rsidR="00DD767F" w:rsidRPr="00F732E4" w:rsidRDefault="00DD767F" w:rsidP="00DD767F">
      <w:pPr>
        <w:rPr>
          <w:rFonts w:ascii="Calibri" w:hAnsi="Calibri" w:cs="Calibri"/>
          <w:sz w:val="20"/>
          <w:szCs w:val="20"/>
        </w:rPr>
      </w:pPr>
    </w:p>
    <w:p w:rsidR="00DD767F" w:rsidRPr="00F732E4" w:rsidRDefault="00DD767F" w:rsidP="00DD767F">
      <w:pPr>
        <w:rPr>
          <w:rFonts w:ascii="Calibri" w:hAnsi="Calibri" w:cs="Calibri"/>
          <w:bCs/>
        </w:rPr>
      </w:pPr>
    </w:p>
    <w:p w:rsidR="00715863" w:rsidRDefault="00B21FC5"/>
    <w:sectPr w:rsidR="00715863" w:rsidSect="00DD767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67F"/>
    <w:rsid w:val="004D2C99"/>
    <w:rsid w:val="00B21FC5"/>
    <w:rsid w:val="00DD767F"/>
    <w:rsid w:val="00EC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6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iPriority w:val="99"/>
    <w:rsid w:val="00DD767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D76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D767F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uiPriority w:val="99"/>
    <w:rsid w:val="00DD767F"/>
    <w:rPr>
      <w:color w:val="800080"/>
      <w:u w:val="single"/>
    </w:rPr>
  </w:style>
  <w:style w:type="character" w:customStyle="1" w:styleId="addmd">
    <w:name w:val="addmd"/>
    <w:basedOn w:val="DefaultParagraphFont"/>
    <w:rsid w:val="00DD767F"/>
  </w:style>
  <w:style w:type="character" w:styleId="CommentReference">
    <w:name w:val="annotation reference"/>
    <w:rsid w:val="00DD767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D76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767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DD767F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DD767F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DD767F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D767F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DD767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D767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DD767F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D767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DD767F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D767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pple-style-span">
    <w:name w:val="apple-style-span"/>
    <w:rsid w:val="00DD767F"/>
  </w:style>
  <w:style w:type="character" w:customStyle="1" w:styleId="author">
    <w:name w:val="author"/>
    <w:rsid w:val="00DD767F"/>
  </w:style>
  <w:style w:type="character" w:customStyle="1" w:styleId="apple-converted-space">
    <w:name w:val="apple-converted-space"/>
    <w:rsid w:val="00DD767F"/>
  </w:style>
  <w:style w:type="character" w:customStyle="1" w:styleId="pubyear">
    <w:name w:val="pubyear"/>
    <w:rsid w:val="00DD767F"/>
  </w:style>
  <w:style w:type="character" w:customStyle="1" w:styleId="articletitle">
    <w:name w:val="articletitle"/>
    <w:rsid w:val="00DD767F"/>
  </w:style>
  <w:style w:type="character" w:customStyle="1" w:styleId="journaltitle">
    <w:name w:val="journaltitle"/>
    <w:rsid w:val="00DD767F"/>
  </w:style>
  <w:style w:type="character" w:customStyle="1" w:styleId="vol">
    <w:name w:val="vol"/>
    <w:rsid w:val="00DD767F"/>
  </w:style>
  <w:style w:type="character" w:customStyle="1" w:styleId="pagefirst">
    <w:name w:val="pagefirst"/>
    <w:rsid w:val="00DD767F"/>
  </w:style>
  <w:style w:type="character" w:customStyle="1" w:styleId="pagelast">
    <w:name w:val="pagelast"/>
    <w:rsid w:val="00DD767F"/>
  </w:style>
  <w:style w:type="paragraph" w:styleId="Revision">
    <w:name w:val="Revision"/>
    <w:hidden/>
    <w:uiPriority w:val="99"/>
    <w:semiHidden/>
    <w:rsid w:val="00DD7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D767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DD76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DD767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DD767F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DD767F"/>
    <w:pP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DD767F"/>
    <w:pPr>
      <w:spacing w:before="100" w:beforeAutospacing="1" w:after="100" w:afterAutospacing="1"/>
    </w:pPr>
    <w:rPr>
      <w:color w:val="000000"/>
    </w:rPr>
  </w:style>
  <w:style w:type="paragraph" w:styleId="NormalWeb">
    <w:name w:val="Normal (Web)"/>
    <w:basedOn w:val="Normal"/>
    <w:uiPriority w:val="99"/>
    <w:unhideWhenUsed/>
    <w:rsid w:val="00DD767F"/>
    <w:pPr>
      <w:spacing w:before="100" w:beforeAutospacing="1" w:after="100" w:afterAutospacing="1"/>
    </w:pPr>
  </w:style>
  <w:style w:type="paragraph" w:styleId="BodyText2">
    <w:name w:val="Body Text 2"/>
    <w:basedOn w:val="Normal"/>
    <w:link w:val="BodyText2Char"/>
    <w:rsid w:val="00DD767F"/>
    <w:pPr>
      <w:autoSpaceDE w:val="0"/>
      <w:autoSpaceDN w:val="0"/>
      <w:adjustRightInd w:val="0"/>
      <w:jc w:val="both"/>
    </w:pPr>
    <w:rPr>
      <w:sz w:val="22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D767F"/>
    <w:rPr>
      <w:rFonts w:ascii="Times New Roman" w:eastAsia="Times New Roman" w:hAnsi="Times New Roman" w:cs="Times New Roman"/>
      <w:szCs w:val="24"/>
      <w:lang w:val="x-none" w:eastAsia="x-none"/>
    </w:rPr>
  </w:style>
  <w:style w:type="character" w:styleId="LineNumber">
    <w:name w:val="line number"/>
    <w:rsid w:val="00DD76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6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uiPriority w:val="99"/>
    <w:rsid w:val="00DD767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D76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D767F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uiPriority w:val="99"/>
    <w:rsid w:val="00DD767F"/>
    <w:rPr>
      <w:color w:val="800080"/>
      <w:u w:val="single"/>
    </w:rPr>
  </w:style>
  <w:style w:type="character" w:customStyle="1" w:styleId="addmd">
    <w:name w:val="addmd"/>
    <w:basedOn w:val="DefaultParagraphFont"/>
    <w:rsid w:val="00DD767F"/>
  </w:style>
  <w:style w:type="character" w:styleId="CommentReference">
    <w:name w:val="annotation reference"/>
    <w:rsid w:val="00DD767F"/>
    <w:rPr>
      <w:sz w:val="16"/>
      <w:szCs w:val="16"/>
    </w:rPr>
  </w:style>
  <w:style w:type="paragraph" w:styleId="CommentText">
    <w:name w:val="annotation text"/>
    <w:basedOn w:val="Normal"/>
    <w:link w:val="CommentTextChar"/>
    <w:rsid w:val="00DD76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D767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DD767F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DD767F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rsid w:val="00DD767F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D767F"/>
    <w:rPr>
      <w:rFonts w:ascii="Tahoma" w:eastAsia="Times New Roman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DD767F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D767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DD767F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DD767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DD767F"/>
    <w:pPr>
      <w:tabs>
        <w:tab w:val="center" w:pos="4513"/>
        <w:tab w:val="right" w:pos="902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D767F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pple-style-span">
    <w:name w:val="apple-style-span"/>
    <w:rsid w:val="00DD767F"/>
  </w:style>
  <w:style w:type="character" w:customStyle="1" w:styleId="author">
    <w:name w:val="author"/>
    <w:rsid w:val="00DD767F"/>
  </w:style>
  <w:style w:type="character" w:customStyle="1" w:styleId="apple-converted-space">
    <w:name w:val="apple-converted-space"/>
    <w:rsid w:val="00DD767F"/>
  </w:style>
  <w:style w:type="character" w:customStyle="1" w:styleId="pubyear">
    <w:name w:val="pubyear"/>
    <w:rsid w:val="00DD767F"/>
  </w:style>
  <w:style w:type="character" w:customStyle="1" w:styleId="articletitle">
    <w:name w:val="articletitle"/>
    <w:rsid w:val="00DD767F"/>
  </w:style>
  <w:style w:type="character" w:customStyle="1" w:styleId="journaltitle">
    <w:name w:val="journaltitle"/>
    <w:rsid w:val="00DD767F"/>
  </w:style>
  <w:style w:type="character" w:customStyle="1" w:styleId="vol">
    <w:name w:val="vol"/>
    <w:rsid w:val="00DD767F"/>
  </w:style>
  <w:style w:type="character" w:customStyle="1" w:styleId="pagefirst">
    <w:name w:val="pagefirst"/>
    <w:rsid w:val="00DD767F"/>
  </w:style>
  <w:style w:type="character" w:customStyle="1" w:styleId="pagelast">
    <w:name w:val="pagelast"/>
    <w:rsid w:val="00DD767F"/>
  </w:style>
  <w:style w:type="paragraph" w:styleId="Revision">
    <w:name w:val="Revision"/>
    <w:hidden/>
    <w:uiPriority w:val="99"/>
    <w:semiHidden/>
    <w:rsid w:val="00DD7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D767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DD767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DD767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DD767F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DD767F"/>
    <w:pP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DD767F"/>
    <w:pPr>
      <w:spacing w:before="100" w:beforeAutospacing="1" w:after="100" w:afterAutospacing="1"/>
    </w:pPr>
    <w:rPr>
      <w:color w:val="000000"/>
    </w:rPr>
  </w:style>
  <w:style w:type="paragraph" w:styleId="NormalWeb">
    <w:name w:val="Normal (Web)"/>
    <w:basedOn w:val="Normal"/>
    <w:uiPriority w:val="99"/>
    <w:unhideWhenUsed/>
    <w:rsid w:val="00DD767F"/>
    <w:pPr>
      <w:spacing w:before="100" w:beforeAutospacing="1" w:after="100" w:afterAutospacing="1"/>
    </w:pPr>
  </w:style>
  <w:style w:type="paragraph" w:styleId="BodyText2">
    <w:name w:val="Body Text 2"/>
    <w:basedOn w:val="Normal"/>
    <w:link w:val="BodyText2Char"/>
    <w:rsid w:val="00DD767F"/>
    <w:pPr>
      <w:autoSpaceDE w:val="0"/>
      <w:autoSpaceDN w:val="0"/>
      <w:adjustRightInd w:val="0"/>
      <w:jc w:val="both"/>
    </w:pPr>
    <w:rPr>
      <w:sz w:val="22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D767F"/>
    <w:rPr>
      <w:rFonts w:ascii="Times New Roman" w:eastAsia="Times New Roman" w:hAnsi="Times New Roman" w:cs="Times New Roman"/>
      <w:szCs w:val="24"/>
      <w:lang w:val="x-none" w:eastAsia="x-none"/>
    </w:rPr>
  </w:style>
  <w:style w:type="character" w:styleId="LineNumber">
    <w:name w:val="line number"/>
    <w:rsid w:val="00DD7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36</Words>
  <Characters>1502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ulme</dc:creator>
  <cp:lastModifiedBy>Mark Hulme</cp:lastModifiedBy>
  <cp:revision>2</cp:revision>
  <dcterms:created xsi:type="dcterms:W3CDTF">2012-12-16T14:25:00Z</dcterms:created>
  <dcterms:modified xsi:type="dcterms:W3CDTF">2012-12-16T14:25:00Z</dcterms:modified>
</cp:coreProperties>
</file>